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56EAA2">
      <w:pPr>
        <w:jc w:val="left"/>
        <w:rPr>
          <w:rFonts w:hint="eastAsia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</w:rPr>
        <w:t>sTable2.</w:t>
      </w:r>
      <w:r>
        <w:rPr>
          <w:rFonts w:hint="eastAsia" w:ascii="Times New Roman" w:hAnsi="Times New Roman" w:cs="Times New Roman"/>
          <w:sz w:val="24"/>
        </w:rPr>
        <w:t xml:space="preserve"> Predictive performance of all radiomics models.</w:t>
      </w:r>
    </w:p>
    <w:tbl>
      <w:tblPr>
        <w:tblStyle w:val="3"/>
        <w:tblpPr w:leftFromText="180" w:rightFromText="180" w:vertAnchor="page" w:horzAnchor="page" w:tblpXSpec="center" w:tblpY="1838"/>
        <w:tblOverlap w:val="never"/>
        <w:tblW w:w="78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06"/>
        <w:gridCol w:w="581"/>
        <w:gridCol w:w="1023"/>
        <w:gridCol w:w="608"/>
        <w:gridCol w:w="556"/>
        <w:gridCol w:w="712"/>
        <w:gridCol w:w="712"/>
        <w:gridCol w:w="556"/>
        <w:gridCol w:w="509"/>
        <w:gridCol w:w="509"/>
      </w:tblGrid>
      <w:tr w14:paraId="14962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56A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eastAsia="en-US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M</w:t>
            </w:r>
            <w:r>
              <w:rPr>
                <w:rStyle w:val="5"/>
                <w:rFonts w:eastAsia="宋体"/>
                <w:snapToGrid w:val="0"/>
                <w:lang w:bidi="ar"/>
              </w:rPr>
              <w:t>odel Name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DD59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ccuracy</w:t>
            </w: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75E9A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AUC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4764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95%Cl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D75C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ensitivity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231F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Specificity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0C5B0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PV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BBAD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NPV</w:t>
            </w: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3391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Precision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996AE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Recall</w:t>
            </w: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B912B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15"/>
                <w:szCs w:val="15"/>
                <w:lang w:bidi="ar"/>
              </w:rPr>
              <w:t>F1</w:t>
            </w:r>
          </w:p>
        </w:tc>
      </w:tr>
      <w:tr w14:paraId="28C59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6DA24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R</w:t>
            </w:r>
          </w:p>
        </w:tc>
        <w:tc>
          <w:tcPr>
            <w:tcW w:w="6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C36B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22C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48F6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401A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F85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F09D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8C0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C466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A74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8415B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7A2C44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9F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71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93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2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99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1-0.893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C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5D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4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5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9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6E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43A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F4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3</w:t>
            </w:r>
          </w:p>
        </w:tc>
      </w:tr>
      <w:tr w14:paraId="75874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7C0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5A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F0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811-0.878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B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26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AD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71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8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5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6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7C0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</w:tr>
      <w:tr w14:paraId="7C4C6B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5A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SV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61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9A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F7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12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C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8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23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B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CA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274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F2F6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86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98A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4E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6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262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947-0.935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AC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F5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29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42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D13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9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A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23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6</w:t>
            </w:r>
          </w:p>
        </w:tc>
      </w:tr>
      <w:tr w14:paraId="1E8D9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FA1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9112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49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7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ED8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040-0.954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B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6A9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6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6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7F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4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33B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6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5C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</w:tr>
      <w:tr w14:paraId="57AF9A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A2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KNN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1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A3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CC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67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7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E5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68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6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3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FE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694DE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6F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4B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6B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9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273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243-0.869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999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9A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2FB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8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95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43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3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C9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8</w:t>
            </w:r>
          </w:p>
        </w:tc>
      </w:tr>
      <w:tr w14:paraId="52BA1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0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756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0A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15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568-0.863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76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1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4A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12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4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70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CDB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08</w:t>
            </w:r>
          </w:p>
        </w:tc>
      </w:tr>
      <w:tr w14:paraId="6DBD6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50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RandomFore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8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2D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E2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D2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8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2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7B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02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5FE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26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469CC5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4B5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EB9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6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0C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2CB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0-1.0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B13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9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55E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3F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5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CE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A1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A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52</w:t>
            </w:r>
          </w:p>
        </w:tc>
      </w:tr>
      <w:tr w14:paraId="7B9D86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9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0821">
            <w:pPr>
              <w:widowControl/>
              <w:jc w:val="center"/>
              <w:textAlignment w:val="center"/>
              <w:rPr>
                <w:rFonts w:ascii="Times New Roman" w:hAnsi="Times New Roman" w:eastAsia="Arial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6BF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EE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46-0.841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CA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8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84B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5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B4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5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DE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8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5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86</w:t>
            </w:r>
          </w:p>
        </w:tc>
      </w:tr>
      <w:tr w14:paraId="47563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4A6A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ExtraTrees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8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2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2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3C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49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D0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6C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96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97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2A338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E6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6E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FA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FA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0-1.0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781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E79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8B2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B4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90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5F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EF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NaN</w:t>
            </w:r>
          </w:p>
        </w:tc>
      </w:tr>
      <w:tr w14:paraId="55EBB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A3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EEC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A1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86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393-0.803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F0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9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AF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5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CE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9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6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0E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A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09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C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154</w:t>
            </w:r>
          </w:p>
        </w:tc>
      </w:tr>
      <w:tr w14:paraId="43E1E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C16D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XGBoos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84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0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2E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BC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B0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BB9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CF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B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DC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46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65E46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BF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06C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270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2E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0-1.000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7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7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2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28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2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8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7A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1.0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6A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7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BA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89</w:t>
            </w:r>
          </w:p>
        </w:tc>
      </w:tr>
      <w:tr w14:paraId="19572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65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75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5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EE4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3B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113-0.85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BA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30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0A2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83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E3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59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4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2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2</w:t>
            </w:r>
          </w:p>
        </w:tc>
      </w:tr>
      <w:tr w14:paraId="340CB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F9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LightGBM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04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88B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3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1A7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BB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22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4D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3F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F21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0C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09B9F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A6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098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532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84A6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527-0.962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25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F1D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9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661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7C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90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7B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8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45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09</w:t>
            </w:r>
          </w:p>
        </w:tc>
      </w:tr>
      <w:tr w14:paraId="44C5C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5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5E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36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A0C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674-0.93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85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32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950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55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FF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E2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D4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36</w:t>
            </w:r>
          </w:p>
        </w:tc>
      </w:tr>
      <w:tr w14:paraId="71DC99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F2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MLP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A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23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A7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0D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EB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FC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68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B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C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5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  <w:tr w14:paraId="3C5F7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4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rain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45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8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E9B9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D3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701-0.84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0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A1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4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36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1F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F31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2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D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9D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617</w:t>
            </w:r>
          </w:p>
        </w:tc>
      </w:tr>
      <w:tr w14:paraId="0D360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4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80B4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eastAsia="en-US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Test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 xml:space="preserve"> Cohort</w:t>
            </w:r>
          </w:p>
        </w:tc>
        <w:tc>
          <w:tcPr>
            <w:tcW w:w="60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3F58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469</w:t>
            </w:r>
          </w:p>
        </w:tc>
        <w:tc>
          <w:tcPr>
            <w:tcW w:w="5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46F2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19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2B0A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078-0.7312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9FE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F051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286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F91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5</w:t>
            </w:r>
          </w:p>
        </w:tc>
        <w:tc>
          <w:tcPr>
            <w:tcW w:w="7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9A5AB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750</w:t>
            </w:r>
          </w:p>
        </w:tc>
        <w:tc>
          <w:tcPr>
            <w:tcW w:w="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601A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375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0DCD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818</w:t>
            </w:r>
          </w:p>
        </w:tc>
        <w:tc>
          <w:tcPr>
            <w:tcW w:w="50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1D84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kern w:val="0"/>
                <w:sz w:val="13"/>
                <w:szCs w:val="13"/>
                <w:lang w:bidi="ar"/>
              </w:rPr>
              <w:t>0.514</w:t>
            </w:r>
          </w:p>
        </w:tc>
      </w:tr>
    </w:tbl>
    <w:p w14:paraId="5796ECA2">
      <w:pPr>
        <w:rPr>
          <w:rFonts w:ascii="Times New Roman" w:hAnsi="Times New Roman" w:eastAsia="宋体" w:cs="Times New Roman"/>
          <w:sz w:val="24"/>
        </w:rPr>
      </w:pPr>
    </w:p>
    <w:p w14:paraId="74D4F035">
      <w:pPr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AUC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area under the receiver operating characteristic curv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KNN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K-Nearest Neighbors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LightGBM,</w:t>
      </w:r>
      <w:r>
        <w:rPr>
          <w:rFonts w:hint="eastAsia"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Light Gradient Boosting Machine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</w:rPr>
        <w:t xml:space="preserve">LR, </w:t>
      </w:r>
      <w:r>
        <w:rPr>
          <w:rFonts w:ascii="Times New Roman" w:hAnsi="Times New Roman" w:eastAsia="宋体" w:cs="Times New Roman"/>
          <w:sz w:val="24"/>
        </w:rPr>
        <w:t>Logistic Regression</w:t>
      </w:r>
      <w:r>
        <w:rPr>
          <w:rFonts w:hint="eastAsia" w:ascii="Times New Roman" w:hAnsi="Times New Roman" w:eastAsia="宋体" w:cs="Times New Roman"/>
          <w:sz w:val="24"/>
        </w:rPr>
        <w:t>.</w:t>
      </w:r>
      <w:r>
        <w:rPr>
          <w:rFonts w:ascii="Times New Roman" w:hAnsi="Times New Roman" w:eastAsia="宋体" w:cs="Times New Roman"/>
          <w:sz w:val="24"/>
        </w:rPr>
        <w:t xml:space="preserve"> MLP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Multilayer Perceptron</w:t>
      </w:r>
      <w:r>
        <w:rPr>
          <w:rFonts w:hint="eastAsia" w:ascii="Times New Roman" w:hAnsi="Times New Roman" w:eastAsia="宋体" w:cs="Times New Roman"/>
          <w:sz w:val="24"/>
        </w:rPr>
        <w:t>. NPV, Negative Predictive Value. PPV, Positive Predictive Value.</w:t>
      </w:r>
      <w:r>
        <w:rPr>
          <w:rFonts w:ascii="Times New Roman" w:hAnsi="Times New Roman" w:eastAsia="宋体" w:cs="Times New Roman"/>
          <w:sz w:val="24"/>
        </w:rPr>
        <w:t xml:space="preserve"> SVM</w:t>
      </w:r>
      <w:r>
        <w:rPr>
          <w:rFonts w:hint="eastAsia" w:ascii="Times New Roman" w:hAnsi="Times New Roman" w:eastAsia="宋体" w:cs="Times New Roman"/>
          <w:sz w:val="24"/>
        </w:rPr>
        <w:t xml:space="preserve">, </w:t>
      </w:r>
      <w:r>
        <w:rPr>
          <w:rFonts w:ascii="Times New Roman" w:hAnsi="Times New Roman" w:eastAsia="宋体" w:cs="Times New Roman"/>
          <w:sz w:val="24"/>
        </w:rPr>
        <w:t>Support Vector Machi</w:t>
      </w:r>
      <w:r>
        <w:rPr>
          <w:rFonts w:ascii="Times New Roman" w:hAnsi="Times New Roman" w:eastAsia="宋体" w:cs="Times New Roman"/>
          <w:sz w:val="24"/>
          <w:highlight w:val="none"/>
        </w:rPr>
        <w:t>ne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.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</w:t>
      </w:r>
      <w:bookmarkStart w:id="0" w:name="_Hlk193799587"/>
      <w:r>
        <w:rPr>
          <w:rFonts w:ascii="Times New Roman" w:hAnsi="Times New Roman" w:eastAsia="宋体" w:cs="Times New Roman"/>
          <w:sz w:val="24"/>
          <w:highlight w:val="none"/>
        </w:rPr>
        <w:t xml:space="preserve">XGboost: </w:t>
      </w:r>
      <w:r>
        <w:rPr>
          <w:rFonts w:hint="eastAsia" w:ascii="Times New Roman" w:hAnsi="Times New Roman" w:eastAsia="宋体" w:cs="Times New Roman"/>
          <w:sz w:val="24"/>
          <w:highlight w:val="none"/>
          <w:lang w:val="en-US" w:eastAsia="zh-CN"/>
        </w:rPr>
        <w:t>eX</w:t>
      </w:r>
      <w:r>
        <w:rPr>
          <w:rFonts w:ascii="Times New Roman" w:hAnsi="Times New Roman" w:eastAsia="宋体" w:cs="Times New Roman"/>
          <w:sz w:val="24"/>
          <w:highlight w:val="none"/>
        </w:rPr>
        <w:t>treme Gra</w:t>
      </w:r>
      <w:r>
        <w:rPr>
          <w:rFonts w:ascii="Times New Roman" w:hAnsi="Times New Roman" w:eastAsia="宋体" w:cs="Times New Roman"/>
          <w:sz w:val="24"/>
        </w:rPr>
        <w:t>dient Boosting.</w:t>
      </w:r>
    </w:p>
    <w:p w14:paraId="097D5853"/>
    <w:bookmarkEnd w:id="0"/>
    <w:p w14:paraId="548B78C2"/>
    <w:p w14:paraId="0E87AE64"/>
    <w:p w14:paraId="383088B8"/>
    <w:p w14:paraId="40866164"/>
    <w:p w14:paraId="76F4AC87"/>
    <w:p w14:paraId="6DCE6D3D"/>
    <w:p w14:paraId="28D30DD8"/>
    <w:p w14:paraId="13EEBB85"/>
    <w:p w14:paraId="395A4E32"/>
    <w:p w14:paraId="38428A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577338"/>
    <w:rsid w:val="001A7B5B"/>
    <w:rsid w:val="00385297"/>
    <w:rsid w:val="0090161B"/>
    <w:rsid w:val="31577338"/>
    <w:rsid w:val="346045FB"/>
    <w:rsid w:val="419F1715"/>
    <w:rsid w:val="51023F76"/>
    <w:rsid w:val="782B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15"/>
      <w:szCs w:val="15"/>
      <w:u w:val="none"/>
    </w:rPr>
  </w:style>
  <w:style w:type="paragraph" w:customStyle="1" w:styleId="6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4</Words>
  <Characters>1625</Characters>
  <Lines>43</Lines>
  <Paragraphs>12</Paragraphs>
  <TotalTime>1</TotalTime>
  <ScaleCrop>false</ScaleCrop>
  <LinksUpToDate>false</LinksUpToDate>
  <CharactersWithSpaces>16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12:34:00Z</dcterms:created>
  <dc:creator>CHAOS</dc:creator>
  <cp:lastModifiedBy>洵以</cp:lastModifiedBy>
  <dcterms:modified xsi:type="dcterms:W3CDTF">2025-07-17T09:05:5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6D371BFC9E54A47A062A0F3DBCE9871_13</vt:lpwstr>
  </property>
  <property fmtid="{D5CDD505-2E9C-101B-9397-08002B2CF9AE}" pid="4" name="KSOTemplateDocerSaveRecord">
    <vt:lpwstr>eyJoZGlkIjoiZjI3MjQ0ZWQwYjI4YjVmMjA1NTNiMTQ5ZWYwMmNhN2IiLCJ1c2VySWQiOiI0MDUzNzYwMzQifQ==</vt:lpwstr>
  </property>
</Properties>
</file>